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E5CAC" w14:textId="6FD24849" w:rsidR="00457998" w:rsidRDefault="000216FB" w:rsidP="0045799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89176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="00457998" w:rsidRPr="00D506B8">
        <w:rPr>
          <w:rFonts w:ascii="Arial" w:hAnsi="Arial" w:cs="Arial"/>
          <w:b/>
          <w:bCs/>
        </w:rPr>
        <w:t>Table. Comorbidities in immunocompetent versus immunocompromised patients stratified by pandemic wave.</w:t>
      </w:r>
      <w:r w:rsidR="00457998">
        <w:rPr>
          <w:rFonts w:ascii="Arial" w:hAnsi="Arial" w:cs="Arial"/>
          <w:b/>
          <w:bCs/>
        </w:rPr>
        <w:t xml:space="preserve"> </w:t>
      </w:r>
      <w:r w:rsidR="00457998">
        <w:rPr>
          <w:rFonts w:ascii="Arial" w:hAnsi="Arial" w:cs="Arial"/>
        </w:rPr>
        <w:t>Data are numbers (%) except for age where median (IQR) is shown. W</w:t>
      </w:r>
      <w:r w:rsidR="00457998" w:rsidRPr="008F7152">
        <w:rPr>
          <w:rFonts w:ascii="Arial" w:hAnsi="Arial" w:cs="Arial"/>
        </w:rPr>
        <w:t xml:space="preserve">ave 1 </w:t>
      </w:r>
      <w:r w:rsidR="00457998">
        <w:rPr>
          <w:rFonts w:ascii="Arial" w:hAnsi="Arial" w:cs="Arial"/>
        </w:rPr>
        <w:t xml:space="preserve">was </w:t>
      </w:r>
      <w:r w:rsidR="00457998" w:rsidRPr="008F7152">
        <w:rPr>
          <w:rFonts w:ascii="Arial" w:hAnsi="Arial" w:cs="Arial"/>
        </w:rPr>
        <w:t>17</w:t>
      </w:r>
      <w:r w:rsidR="00457998" w:rsidRPr="008F7152">
        <w:rPr>
          <w:rFonts w:ascii="Arial" w:hAnsi="Arial" w:cs="Arial"/>
          <w:vertAlign w:val="superscript"/>
        </w:rPr>
        <w:t>th</w:t>
      </w:r>
      <w:r w:rsidR="00457998" w:rsidRPr="008F7152">
        <w:rPr>
          <w:rFonts w:ascii="Arial" w:hAnsi="Arial" w:cs="Arial"/>
        </w:rPr>
        <w:t xml:space="preserve"> January 2020 </w:t>
      </w:r>
      <w:r w:rsidR="00457998">
        <w:rPr>
          <w:rFonts w:ascii="Arial" w:hAnsi="Arial" w:cs="Arial"/>
        </w:rPr>
        <w:t>to</w:t>
      </w:r>
      <w:r w:rsidR="00457998" w:rsidRPr="008F7152">
        <w:rPr>
          <w:rFonts w:ascii="Arial" w:hAnsi="Arial" w:cs="Arial"/>
        </w:rPr>
        <w:t xml:space="preserve"> 31</w:t>
      </w:r>
      <w:r w:rsidR="00457998" w:rsidRPr="008F7152">
        <w:rPr>
          <w:rFonts w:ascii="Arial" w:hAnsi="Arial" w:cs="Arial"/>
          <w:vertAlign w:val="superscript"/>
        </w:rPr>
        <w:t>st</w:t>
      </w:r>
      <w:r w:rsidR="00457998" w:rsidRPr="008F7152">
        <w:rPr>
          <w:rFonts w:ascii="Arial" w:hAnsi="Arial" w:cs="Arial"/>
        </w:rPr>
        <w:t xml:space="preserve"> August 2020, </w:t>
      </w:r>
      <w:r w:rsidR="00457998">
        <w:rPr>
          <w:rFonts w:ascii="Arial" w:hAnsi="Arial" w:cs="Arial"/>
        </w:rPr>
        <w:t>w</w:t>
      </w:r>
      <w:r w:rsidR="00457998" w:rsidRPr="008F7152">
        <w:rPr>
          <w:rFonts w:ascii="Arial" w:hAnsi="Arial" w:cs="Arial"/>
        </w:rPr>
        <w:t xml:space="preserve">ave 2 was </w:t>
      </w:r>
      <w:r w:rsidR="00457998">
        <w:rPr>
          <w:rFonts w:ascii="Arial" w:hAnsi="Arial" w:cs="Arial"/>
        </w:rPr>
        <w:t xml:space="preserve">from </w:t>
      </w:r>
      <w:r w:rsidR="00457998" w:rsidRPr="008F7152">
        <w:rPr>
          <w:rFonts w:ascii="Arial" w:hAnsi="Arial" w:cs="Arial"/>
        </w:rPr>
        <w:t>1</w:t>
      </w:r>
      <w:r w:rsidR="00457998" w:rsidRPr="008F7152">
        <w:rPr>
          <w:rFonts w:ascii="Arial" w:hAnsi="Arial" w:cs="Arial"/>
          <w:vertAlign w:val="superscript"/>
        </w:rPr>
        <w:t>st</w:t>
      </w:r>
      <w:r w:rsidR="00457998" w:rsidRPr="008F7152">
        <w:rPr>
          <w:rFonts w:ascii="Arial" w:hAnsi="Arial" w:cs="Arial"/>
        </w:rPr>
        <w:t xml:space="preserve"> September 2020 to 31</w:t>
      </w:r>
      <w:r w:rsidR="00457998" w:rsidRPr="008F7152">
        <w:rPr>
          <w:rFonts w:ascii="Arial" w:hAnsi="Arial" w:cs="Arial"/>
          <w:vertAlign w:val="superscript"/>
        </w:rPr>
        <w:t>st</w:t>
      </w:r>
      <w:r w:rsidR="00457998" w:rsidRPr="008F7152">
        <w:rPr>
          <w:rFonts w:ascii="Arial" w:hAnsi="Arial" w:cs="Arial"/>
        </w:rPr>
        <w:t xml:space="preserve"> March 2021, wave</w:t>
      </w:r>
      <w:r w:rsidR="00457998">
        <w:rPr>
          <w:rFonts w:ascii="Arial" w:hAnsi="Arial" w:cs="Arial"/>
        </w:rPr>
        <w:t xml:space="preserve"> 3</w:t>
      </w:r>
      <w:r w:rsidR="00457998" w:rsidRPr="008F7152">
        <w:rPr>
          <w:rFonts w:ascii="Arial" w:hAnsi="Arial" w:cs="Arial"/>
        </w:rPr>
        <w:t xml:space="preserve"> was </w:t>
      </w:r>
      <w:r w:rsidR="00457998">
        <w:rPr>
          <w:rFonts w:ascii="Arial" w:hAnsi="Arial" w:cs="Arial"/>
        </w:rPr>
        <w:t xml:space="preserve">from </w:t>
      </w:r>
      <w:r w:rsidR="00457998" w:rsidRPr="008F7152">
        <w:rPr>
          <w:rFonts w:ascii="Arial" w:hAnsi="Arial" w:cs="Arial"/>
        </w:rPr>
        <w:t>1</w:t>
      </w:r>
      <w:r w:rsidR="00457998" w:rsidRPr="008F7152">
        <w:rPr>
          <w:rFonts w:ascii="Arial" w:hAnsi="Arial" w:cs="Arial"/>
          <w:vertAlign w:val="superscript"/>
        </w:rPr>
        <w:t>st</w:t>
      </w:r>
      <w:r w:rsidR="00457998" w:rsidRPr="008F7152">
        <w:rPr>
          <w:rFonts w:ascii="Arial" w:hAnsi="Arial" w:cs="Arial"/>
        </w:rPr>
        <w:t xml:space="preserve"> April 2021 </w:t>
      </w:r>
      <w:r w:rsidR="00457998">
        <w:rPr>
          <w:rFonts w:ascii="Arial" w:hAnsi="Arial" w:cs="Arial"/>
        </w:rPr>
        <w:t>to</w:t>
      </w:r>
      <w:r w:rsidR="00457998" w:rsidRPr="008F7152">
        <w:rPr>
          <w:rFonts w:ascii="Arial" w:hAnsi="Arial" w:cs="Arial"/>
        </w:rPr>
        <w:t xml:space="preserve"> 12</w:t>
      </w:r>
      <w:r w:rsidR="00457998" w:rsidRPr="008F7152">
        <w:rPr>
          <w:rFonts w:ascii="Arial" w:hAnsi="Arial" w:cs="Arial"/>
          <w:vertAlign w:val="superscript"/>
        </w:rPr>
        <w:t>th</w:t>
      </w:r>
      <w:r w:rsidR="00457998" w:rsidRPr="008F7152">
        <w:rPr>
          <w:rFonts w:ascii="Arial" w:hAnsi="Arial" w:cs="Arial"/>
        </w:rPr>
        <w:t xml:space="preserve"> December 2021</w:t>
      </w:r>
      <w:r w:rsidR="00457998">
        <w:rPr>
          <w:rFonts w:ascii="Arial" w:hAnsi="Arial" w:cs="Arial"/>
        </w:rPr>
        <w:t xml:space="preserve"> and wave 4 was from 13</w:t>
      </w:r>
      <w:r w:rsidR="00457998" w:rsidRPr="007C46BC">
        <w:rPr>
          <w:rFonts w:ascii="Arial" w:hAnsi="Arial" w:cs="Arial"/>
          <w:vertAlign w:val="superscript"/>
        </w:rPr>
        <w:t>th</w:t>
      </w:r>
      <w:r w:rsidR="00457998">
        <w:rPr>
          <w:rFonts w:ascii="Arial" w:hAnsi="Arial" w:cs="Arial"/>
        </w:rPr>
        <w:t xml:space="preserve"> December 2021 until the end of recruitment for the study on 28</w:t>
      </w:r>
      <w:r w:rsidR="00457998" w:rsidRPr="007C46BC">
        <w:rPr>
          <w:rFonts w:ascii="Arial" w:hAnsi="Arial" w:cs="Arial"/>
          <w:vertAlign w:val="superscript"/>
        </w:rPr>
        <w:t>th</w:t>
      </w:r>
      <w:r w:rsidR="00457998">
        <w:rPr>
          <w:rFonts w:ascii="Arial" w:hAnsi="Arial" w:cs="Arial"/>
        </w:rPr>
        <w:t xml:space="preserve"> February 2022.</w:t>
      </w:r>
    </w:p>
    <w:p w14:paraId="6CD7F3FD" w14:textId="77777777" w:rsidR="00973D61" w:rsidRPr="00973D61" w:rsidRDefault="00973D61" w:rsidP="00457998">
      <w:pPr>
        <w:rPr>
          <w:rFonts w:ascii="Arial" w:hAnsi="Arial" w:cs="Arial"/>
        </w:rPr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744"/>
        <w:gridCol w:w="690"/>
        <w:gridCol w:w="888"/>
        <w:gridCol w:w="1009"/>
        <w:gridCol w:w="890"/>
        <w:gridCol w:w="1009"/>
        <w:gridCol w:w="890"/>
        <w:gridCol w:w="1009"/>
        <w:gridCol w:w="890"/>
        <w:gridCol w:w="1007"/>
      </w:tblGrid>
      <w:tr w:rsidR="00457998" w:rsidRPr="00C82506" w14:paraId="52DC7A36" w14:textId="77777777" w:rsidTr="001F2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26F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label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EFD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level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A21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232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FCE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841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FD9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48E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89B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– Wave 4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8D3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– Wave 4</w:t>
            </w:r>
          </w:p>
        </w:tc>
      </w:tr>
      <w:tr w:rsidR="00457998" w:rsidRPr="00C82506" w14:paraId="296E0272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38A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Age on admission (years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C3C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54A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5.3 (59.7 to 84.9)</w:t>
            </w:r>
          </w:p>
        </w:tc>
        <w:tc>
          <w:tcPr>
            <w:tcW w:w="0" w:type="auto"/>
            <w:tcBorders>
              <w:top w:val="single" w:sz="18" w:space="0" w:color="666666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976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4.1 (62.0 to 82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22D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.2 (55.6 to 81.9)</w:t>
            </w:r>
          </w:p>
        </w:tc>
        <w:tc>
          <w:tcPr>
            <w:tcW w:w="0" w:type="auto"/>
            <w:tcBorders>
              <w:top w:val="single" w:sz="18" w:space="0" w:color="666666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524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1.3 (59.0 to 8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270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.7 (42.2 to 75.2)</w:t>
            </w:r>
          </w:p>
        </w:tc>
        <w:tc>
          <w:tcPr>
            <w:tcW w:w="0" w:type="auto"/>
            <w:tcBorders>
              <w:top w:val="single" w:sz="18" w:space="0" w:color="666666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7BC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.9 (53.9 to 76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76A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.8 (45.5 to 81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E99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9.2 (56.2 to 78.6)</w:t>
            </w:r>
          </w:p>
        </w:tc>
      </w:tr>
      <w:tr w:rsidR="00457998" w:rsidRPr="00C82506" w14:paraId="0935E4FC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8DA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2F6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&lt;5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725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716 (13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F56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41 (9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580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867 (16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7FD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09 (12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B09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867 (36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E43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06 (18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487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74 (29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42F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5 (15.7)</w:t>
            </w:r>
          </w:p>
        </w:tc>
      </w:tr>
      <w:tr w:rsidR="00457998" w:rsidRPr="00C82506" w14:paraId="735DAAB8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56B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62A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0-6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69A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402 (26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021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10 (29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09F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188 (32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375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89 (34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02A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129 (3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14B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58 (38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8BF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59 (25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7AB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0 (35.8)</w:t>
            </w:r>
          </w:p>
        </w:tc>
      </w:tr>
      <w:tr w:rsidR="00457998" w:rsidRPr="00C82506" w14:paraId="4CAD7E6B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4D8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0C0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-7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B22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472 (2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3A5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77 (28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2AB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751 (21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860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64 (28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213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381 (16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522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10 (25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0A4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98 (17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AEB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2 (28.4)</w:t>
            </w:r>
          </w:p>
        </w:tc>
      </w:tr>
      <w:tr w:rsidR="00457998" w:rsidRPr="00C82506" w14:paraId="275479E4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A3D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483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0+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7EE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931 (39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59F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30 (32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964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755 (29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D09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85 (25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980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738 (17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263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51 (17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96E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58 (27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A32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5 (20.1)</w:t>
            </w:r>
          </w:p>
        </w:tc>
      </w:tr>
      <w:tr w:rsidR="00457998" w:rsidRPr="00C82506" w14:paraId="09769C8C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E33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Sex at Birth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8D9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BC1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501 (54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76E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84 (53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415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124 (56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2E8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96 (52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949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137 (55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35A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34 (51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33F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67 (49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23D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50 (48.8)</w:t>
            </w:r>
          </w:p>
        </w:tc>
      </w:tr>
      <w:tr w:rsidR="00457998" w:rsidRPr="00C82506" w14:paraId="4F4ABC4B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505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181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F4F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976 (45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845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63 (46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C4D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371 (43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FC1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636 (47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E61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948 (44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49B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83 (48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C16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706 (50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457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71 (51.1)</w:t>
            </w:r>
          </w:p>
        </w:tc>
      </w:tr>
      <w:tr w:rsidR="00457998" w:rsidRPr="00C82506" w14:paraId="40E11E38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649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921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DCF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AA8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AD4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0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5BC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 (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878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522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 (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95E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 (0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978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 (0.1)</w:t>
            </w:r>
          </w:p>
        </w:tc>
      </w:tr>
      <w:tr w:rsidR="00457998" w:rsidRPr="00C82506" w14:paraId="1288107E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18F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Ethnicit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C42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Whit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9D2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322 (8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AA1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07 (85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90B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6492 (82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C48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399 (85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29A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501 (79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53C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62 (85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885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45 (79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2F5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10 (86.8)</w:t>
            </w:r>
          </w:p>
        </w:tc>
      </w:tr>
      <w:tr w:rsidR="00457998" w:rsidRPr="00C82506" w14:paraId="4336AD21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71F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C3F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South Asia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9D8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56 (6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785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0 (4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BCA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094 (7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1F5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0 (5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85C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10 (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109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1 (5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0B4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8 (6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8DB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 (3.9)</w:t>
            </w:r>
          </w:p>
        </w:tc>
      </w:tr>
      <w:tr w:rsidR="00457998" w:rsidRPr="00C82506" w14:paraId="37F2AA2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B58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2DD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Black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B8F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59 (3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F0F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0 (3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C70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42 (2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856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9 (2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C36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99 (4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C0A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7 (3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7AA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8 (4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CE3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 (3.3)</w:t>
            </w:r>
          </w:p>
        </w:tc>
      </w:tr>
      <w:tr w:rsidR="00457998" w:rsidRPr="00C82506" w14:paraId="48A6D045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B7B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CD7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East Asia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09C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3 (0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06A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 (0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2BD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7 (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768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8 (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EA7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8 (0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992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 (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DA7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 (0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EAE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 (0.1)</w:t>
            </w:r>
          </w:p>
        </w:tc>
      </w:tr>
      <w:tr w:rsidR="00457998" w:rsidRPr="00C82506" w14:paraId="5D3EAEC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BDA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BB8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81B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313 (7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C76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8 (6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F73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920 (7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AED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47 (6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184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24 (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8CB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33 (6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3D0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2 (8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ED8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8 (5.9)</w:t>
            </w:r>
          </w:p>
        </w:tc>
      </w:tr>
      <w:tr w:rsidR="008C61AF" w:rsidRPr="00C82506" w14:paraId="62EB8F2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E41C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umber of comorbidit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E6C1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5920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378 (1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E064" w14:textId="7370BD7D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5 (4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25E9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230 (15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1D5C" w14:textId="47225840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89 (5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115D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238 (3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FD71" w14:textId="0BA06233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5 (7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BE07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62 (23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F48C" w14:textId="22E3F4ED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4 (4.8)</w:t>
            </w:r>
          </w:p>
        </w:tc>
      </w:tr>
      <w:tr w:rsidR="008C61AF" w:rsidRPr="00C82506" w14:paraId="0B952312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95E8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8F9E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6BED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868 (19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578A" w14:textId="1E37FCFE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79 (14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0719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649 (21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2C3C" w14:textId="64F16E65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99 (16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F80C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09 (21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E71B" w14:textId="1D24F588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0 (16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F5AA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58 (19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422B" w14:textId="2DEC17E8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7 (17.0)</w:t>
            </w:r>
          </w:p>
        </w:tc>
      </w:tr>
      <w:tr w:rsidR="008C61AF" w:rsidRPr="00C82506" w14:paraId="47F0321A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2CE6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58B6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+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F9FD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279 (6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1768" w14:textId="555DED48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94 (81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C8F8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0688 (63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CA48" w14:textId="0F64C05F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760 (78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ED1E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070 (48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843E" w14:textId="2734AE7E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91 (76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3189" w14:textId="77777777" w:rsidR="008C61AF" w:rsidRPr="00C82506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69 (56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4E14" w14:textId="2B16D12C" w:rsidR="008C61AF" w:rsidRPr="008C61AF" w:rsidRDefault="008C61AF" w:rsidP="008C61AF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5E41F0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21 (78.2)</w:t>
            </w:r>
          </w:p>
        </w:tc>
      </w:tr>
      <w:tr w:rsidR="00457998" w:rsidRPr="00C82506" w14:paraId="559292FE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EB4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Chronic Cardiac Disea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03B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C73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615 (6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478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261 (64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D95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3530 (71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77F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571 (69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DCC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5241 (75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EFB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24 (72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210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004 (68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432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95 (68.0)</w:t>
            </w:r>
          </w:p>
        </w:tc>
      </w:tr>
      <w:tr w:rsidR="00457998" w:rsidRPr="00C82506" w14:paraId="7FCAE78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0F1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9FA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896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298 (33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30E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315 (35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F5F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470 (28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F69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18 (30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556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55 (24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D8E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94 (27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6A3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74 (31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A3D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0 (32.0)</w:t>
            </w:r>
          </w:p>
        </w:tc>
      </w:tr>
      <w:tr w:rsidR="00457998" w:rsidRPr="00C82506" w14:paraId="308CDCE8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65B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C32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307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156 (5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625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495 (53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131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532 (52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ADD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060 (53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3D0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717 (57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63C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76 (54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A2A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90 (55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BBB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00 (57.3)</w:t>
            </w:r>
          </w:p>
        </w:tc>
      </w:tr>
      <w:tr w:rsidR="00457998" w:rsidRPr="00C82506" w14:paraId="5D3DABE6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751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DD4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A6F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889 (49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1D3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83 (46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245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933 (47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26F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456 (46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C9D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674 (42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438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46 (45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8CB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21 (44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BC3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73 (42.7)</w:t>
            </w:r>
          </w:p>
        </w:tc>
      </w:tr>
      <w:tr w:rsidR="00457998" w:rsidRPr="00C82506" w14:paraId="44C6A14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848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Chronic Pulmonary Disea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E19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A1C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521 (84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9C1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602 (69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026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034 (85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7C5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752 (70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FBB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117 (84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24E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20 (72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8D7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736 (80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5A1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1 (65.6)</w:t>
            </w:r>
          </w:p>
        </w:tc>
      </w:tr>
      <w:tr w:rsidR="00457998" w:rsidRPr="00C82506" w14:paraId="25652800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363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23B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C72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89 (15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C1F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83 (3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ED4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999 (14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BB9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84 (29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DCE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38 (15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9C7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18 (27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1F7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69 (19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33E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5 (34.4)</w:t>
            </w:r>
          </w:p>
        </w:tc>
      </w:tr>
      <w:tr w:rsidR="00457998" w:rsidRPr="00C82506" w14:paraId="02200B5B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491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Chronic Renal Disea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B17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99C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710 (8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B9E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49 (78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107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719 (85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2DE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677 (81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AA4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395 (86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1CB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32 (78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77C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873 (82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5C0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70 (76.4)</w:t>
            </w:r>
          </w:p>
        </w:tc>
      </w:tr>
      <w:tr w:rsidR="00457998" w:rsidRPr="00C82506" w14:paraId="7D646D7F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45F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555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E82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961 (17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3D6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86 (21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423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136 (15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928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91 (18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D8C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84 (13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34E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82 (22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E10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20 (17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AD3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7 (23.6)</w:t>
            </w:r>
          </w:p>
        </w:tc>
      </w:tr>
      <w:tr w:rsidR="00457998" w:rsidRPr="00C82506" w14:paraId="33D8EBB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A2C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F5F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10D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546 (87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21E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69 (80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A42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021 (85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DC8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369 (77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429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569 (81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784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38 (77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763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952 (84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CCB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0 (79.5)</w:t>
            </w:r>
          </w:p>
        </w:tc>
      </w:tr>
      <w:tr w:rsidR="00457998" w:rsidRPr="00C82506" w14:paraId="5B3F0F12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884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E4B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CB1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50 (1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7C6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57 (19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855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922 (14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DD8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40 (22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611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705 (1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133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05 (22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E69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43 (16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19B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1 (20.5)</w:t>
            </w:r>
          </w:p>
        </w:tc>
      </w:tr>
      <w:tr w:rsidR="00457998" w:rsidRPr="00C82506" w14:paraId="5935149B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143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lastRenderedPageBreak/>
              <w:t>Liver Disea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19F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AAA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281 (9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18D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204 (95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B47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724 (9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45C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987 (95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73A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463 (96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D80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833 (95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A41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612 (96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151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25 (95.3)</w:t>
            </w:r>
          </w:p>
        </w:tc>
      </w:tr>
      <w:tr w:rsidR="00457998" w:rsidRPr="00C82506" w14:paraId="47AD77A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64C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459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B83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12 (3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96C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4 (4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7CD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56 (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772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22 (4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FE8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35 (3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D92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8 (4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E7D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7 (3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BC1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 (4.7)</w:t>
            </w:r>
          </w:p>
        </w:tc>
      </w:tr>
      <w:tr w:rsidR="00457998" w:rsidRPr="00C82506" w14:paraId="3A16AD4A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FFF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Chronic Neurological Disorder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719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4C9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925 (86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8F6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729 (88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25E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4021 (89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C21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478 (89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EEE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345 (90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17C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91 (92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6E8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049 (86.4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1C7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79 (89.1)</w:t>
            </w:r>
          </w:p>
        </w:tc>
      </w:tr>
      <w:tr w:rsidR="00457998" w:rsidRPr="00C82506" w14:paraId="3C64D4C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C23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1CC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270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640 (13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600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76 (11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2CB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78 (1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D88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53 (1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4C1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44 (9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1BA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1 (8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38F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95 (13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6C9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5 (10.9)</w:t>
            </w:r>
          </w:p>
        </w:tc>
      </w:tr>
      <w:tr w:rsidR="00457998" w:rsidRPr="00C82506" w14:paraId="1BAEA6C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024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Malignant Neoplasm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4C4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49B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019 (92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B18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857 (74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4D2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6420 (93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6A6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206 (76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B31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895 (93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B83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48 (76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489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69 (90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3D9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28 (71.4)</w:t>
            </w:r>
          </w:p>
        </w:tc>
      </w:tr>
      <w:tr w:rsidR="00457998" w:rsidRPr="00C82506" w14:paraId="4DF5B6B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B62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D78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DB3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23 (7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BB2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56 (25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BB0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256 (7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0E8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52 (23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F99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50 (6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86D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53 (23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E64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5 (9.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8A4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2 (28.6)</w:t>
            </w:r>
          </w:p>
        </w:tc>
      </w:tr>
      <w:tr w:rsidR="00457998" w:rsidRPr="00C82506" w14:paraId="420253A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059C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 xml:space="preserve">Chronic </w:t>
            </w:r>
            <w:proofErr w:type="spellStart"/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Haemotologic</w:t>
            </w:r>
            <w:proofErr w:type="spellEnd"/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 xml:space="preserve"> Disea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47C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ED1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2397 (9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998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796 (89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205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907 (97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A84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596 (91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BE7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535 (9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6DB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00 (89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C05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92 (95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3A3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66 (87.8)</w:t>
            </w:r>
          </w:p>
        </w:tc>
      </w:tr>
      <w:tr w:rsidR="00457998" w:rsidRPr="00C82506" w14:paraId="4182B8D8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4CE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A02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72B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39 (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0CE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90 (10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C58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61 (2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63B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29 (8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72F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23 (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67D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16 (1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65F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2 (4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CF6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6 (12.2)</w:t>
            </w:r>
          </w:p>
        </w:tc>
      </w:tr>
      <w:tr w:rsidR="00457998" w:rsidRPr="00C82506" w14:paraId="229C2375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12E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Obesit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13D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281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042 (87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3C3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016 (87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DA1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4460 (82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37D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93 (81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155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327 (79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893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886 (82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190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728 (87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27E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5 (87.0)</w:t>
            </w:r>
          </w:p>
        </w:tc>
      </w:tr>
      <w:tr w:rsidR="00457998" w:rsidRPr="00C82506" w14:paraId="1451A0C6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F9D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CCF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B0E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793 (12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E52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17 (12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279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167 (17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BF1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89 (18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BD6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815 (2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E42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34 (18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37F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87 (12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B94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5 (13.0)</w:t>
            </w:r>
          </w:p>
        </w:tc>
      </w:tr>
      <w:tr w:rsidR="00457998" w:rsidRPr="00C82506" w14:paraId="4C111C6D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7B3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91B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33A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3631 (69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6D4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669 (7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0DF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3534 (70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A58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874 (71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F0C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424 (70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E55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15 (71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400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255 (71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F9B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77 (76.2)</w:t>
            </w:r>
          </w:p>
        </w:tc>
      </w:tr>
      <w:tr w:rsidR="00457998" w:rsidRPr="00C82506" w14:paraId="3CCB8762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62D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3C8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FAF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602 (3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88D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70 (29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4EA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061 (29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BB6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16 (28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457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995 (29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1CF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45 (28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A3D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64 (28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8D6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1 (23.8)</w:t>
            </w:r>
          </w:p>
        </w:tc>
      </w:tr>
      <w:tr w:rsidR="00457998" w:rsidRPr="00C82506" w14:paraId="3DB9FBC6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8CF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Rheumatologic Disorder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11A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298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815 (89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158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05 (78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D50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3567 (88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3AF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351 (77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47D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101 (9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AD7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16 (77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939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279 (90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723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1 (79.8)</w:t>
            </w:r>
          </w:p>
        </w:tc>
      </w:tr>
      <w:tr w:rsidR="00457998" w:rsidRPr="00C82506" w14:paraId="6F283BC2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AE5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865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59F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487 (1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BA0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74 (21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CCC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858 (11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816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84 (22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323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92 (9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B52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05 (22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79D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64 (9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9FC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7 (20.2)</w:t>
            </w:r>
          </w:p>
        </w:tc>
      </w:tr>
      <w:tr w:rsidR="00457998" w:rsidRPr="00C82506" w14:paraId="126BEB03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7BF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Dementi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4BC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44C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981 (8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2E5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772 (88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F9C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3735 (89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15C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762 (93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20C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717 (9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2F9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834 (95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574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130 (87.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D53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37 (94.9)</w:t>
            </w:r>
          </w:p>
        </w:tc>
      </w:tr>
      <w:tr w:rsidR="00457998" w:rsidRPr="00C82506" w14:paraId="5EBD411C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9CD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D52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1CB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588 (19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8E7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35 (11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54D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51 (1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602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29 (6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537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80 (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F46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5 (4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47D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09 (12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EC3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5 (5.1)</w:t>
            </w:r>
          </w:p>
        </w:tc>
      </w:tr>
      <w:tr w:rsidR="00457998" w:rsidRPr="00C82506" w14:paraId="17C4737E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AE2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Malnutri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00D7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01B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0161 (97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7EA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841 (97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8B9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152 (97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A95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391 (97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C43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759 (98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935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696 (98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875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459 (98.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BFF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21 (98.0)</w:t>
            </w:r>
          </w:p>
        </w:tc>
      </w:tr>
      <w:tr w:rsidR="00457998" w:rsidRPr="00C82506" w14:paraId="41CAEB40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74D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AA8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E74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29 (3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CB5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1 (3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4FF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64 (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159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9 (2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3D2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7 (1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0D7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7 (1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365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7 (1.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5BD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 (2.0)</w:t>
            </w:r>
          </w:p>
        </w:tc>
      </w:tr>
      <w:tr w:rsidR="00457998" w:rsidRPr="00C82506" w14:paraId="253110F4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D86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Smoking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E5A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D3C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736 (5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0A8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41 (44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D47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467 (52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80E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78 (45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5BA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785 (47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52C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82 (44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AE7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90 (43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40A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6 (35.6)</w:t>
            </w:r>
          </w:p>
        </w:tc>
      </w:tr>
      <w:tr w:rsidR="00457998" w:rsidRPr="00C82506" w14:paraId="33FDE22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2DE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681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C8D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969 (47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D5E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06 (55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342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682 (47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84A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32 (54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742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319 (52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DD4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352 (55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D5F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828 (56.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923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36 (64.4)</w:t>
            </w:r>
          </w:p>
        </w:tc>
      </w:tr>
      <w:tr w:rsidR="00457998" w:rsidRPr="00C82506" w14:paraId="2A9D0425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1B2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Vaccination Dose on Admiss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B1D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Unvaccinated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00F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4396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9DC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688 (10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0FF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9598 (94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481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9143 (94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378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 w:themeColor="text1"/>
                <w:sz w:val="12"/>
                <w:szCs w:val="12"/>
              </w:rPr>
              <w:t>13488 (49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D65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58 (24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AC3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882 (93.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97B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 w:themeColor="text1"/>
                <w:sz w:val="12"/>
                <w:szCs w:val="12"/>
              </w:rPr>
              <w:t>848 (92.0)</w:t>
            </w:r>
          </w:p>
        </w:tc>
      </w:tr>
      <w:tr w:rsidR="00457998" w:rsidRPr="00C82506" w14:paraId="4859AF09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C4A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F46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First Do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8E7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9240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501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16 (5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FD4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32 (5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D6A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48 (7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E2F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3 (5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B2E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8 (0.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AA7A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 (0.4)</w:t>
            </w:r>
          </w:p>
        </w:tc>
      </w:tr>
      <w:tr w:rsidR="00457998" w:rsidRPr="00C82506" w14:paraId="136A153E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C64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B19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Second Do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98A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9A8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FE4B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5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72D1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812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251 (41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D57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62 (63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17D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5 (4.0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20A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1 (3.4)</w:t>
            </w:r>
          </w:p>
        </w:tc>
      </w:tr>
      <w:tr w:rsidR="00457998" w:rsidRPr="00C82506" w14:paraId="144C1741" w14:textId="77777777" w:rsidTr="001F24D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AC2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7DE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Third Dos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230A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7A5C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0E84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916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FAA3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28 (1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F26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1 (5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C27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4 (2.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1F4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9 (4.2)</w:t>
            </w:r>
          </w:p>
        </w:tc>
      </w:tr>
      <w:tr w:rsidR="00457998" w:rsidRPr="00C82506" w14:paraId="51577833" w14:textId="77777777" w:rsidTr="001F24D3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C31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6F8D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Fourth Dose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230E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bottom w:val="single" w:sz="18" w:space="0" w:color="666666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97B8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3A32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bottom w:val="single" w:sz="18" w:space="0" w:color="666666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6D8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93F6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 (0.0)</w:t>
            </w:r>
          </w:p>
        </w:tc>
        <w:tc>
          <w:tcPr>
            <w:tcW w:w="0" w:type="auto"/>
            <w:tcBorders>
              <w:bottom w:val="single" w:sz="18" w:space="0" w:color="666666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F599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AF05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34BF" w14:textId="77777777" w:rsidR="00457998" w:rsidRPr="00C82506" w:rsidRDefault="00457998" w:rsidP="001F24D3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0 (0.0)</w:t>
            </w:r>
          </w:p>
        </w:tc>
      </w:tr>
    </w:tbl>
    <w:p w14:paraId="23AB1D30" w14:textId="77777777" w:rsidR="00457998" w:rsidRPr="00C82506" w:rsidRDefault="00457998" w:rsidP="00457998">
      <w:pPr>
        <w:rPr>
          <w:rFonts w:ascii="Arial" w:hAnsi="Arial" w:cs="Arial"/>
        </w:rPr>
      </w:pPr>
    </w:p>
    <w:p w14:paraId="768B7A0C" w14:textId="3D1CA2DB" w:rsidR="00457998" w:rsidRDefault="00457998" w:rsidP="00457998">
      <w:pPr>
        <w:rPr>
          <w:rFonts w:ascii="Arial" w:hAnsi="Arial" w:cs="Arial"/>
          <w:b/>
          <w:bCs/>
        </w:rPr>
      </w:pPr>
    </w:p>
    <w:p w14:paraId="0EA08A45" w14:textId="77777777" w:rsidR="006118A9" w:rsidRDefault="006118A9" w:rsidP="00457998">
      <w:pPr>
        <w:rPr>
          <w:rFonts w:ascii="Arial" w:hAnsi="Arial" w:cs="Arial"/>
          <w:b/>
          <w:bCs/>
        </w:rPr>
      </w:pPr>
    </w:p>
    <w:sectPr w:rsidR="00611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6A35C" w14:textId="77777777" w:rsidR="00A766E0" w:rsidRDefault="00A766E0" w:rsidP="00926E9D">
      <w:r>
        <w:separator/>
      </w:r>
    </w:p>
  </w:endnote>
  <w:endnote w:type="continuationSeparator" w:id="0">
    <w:p w14:paraId="10419F08" w14:textId="77777777" w:rsidR="00A766E0" w:rsidRDefault="00A766E0" w:rsidP="00926E9D">
      <w:r>
        <w:continuationSeparator/>
      </w:r>
    </w:p>
  </w:endnote>
  <w:endnote w:type="continuationNotice" w:id="1">
    <w:p w14:paraId="547D1A0F" w14:textId="77777777" w:rsidR="00A766E0" w:rsidRDefault="00A766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F4664" w14:textId="77777777" w:rsidR="00A766E0" w:rsidRDefault="00A766E0" w:rsidP="00926E9D">
      <w:r>
        <w:separator/>
      </w:r>
    </w:p>
  </w:footnote>
  <w:footnote w:type="continuationSeparator" w:id="0">
    <w:p w14:paraId="6F846B95" w14:textId="77777777" w:rsidR="00A766E0" w:rsidRDefault="00A766E0" w:rsidP="00926E9D">
      <w:r>
        <w:continuationSeparator/>
      </w:r>
    </w:p>
  </w:footnote>
  <w:footnote w:type="continuationNotice" w:id="1">
    <w:p w14:paraId="57E32927" w14:textId="77777777" w:rsidR="00A766E0" w:rsidRDefault="00A766E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176E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6E0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2</cp:revision>
  <cp:lastPrinted>2022-07-22T15:06:00Z</cp:lastPrinted>
  <dcterms:created xsi:type="dcterms:W3CDTF">2023-01-17T17:21:00Z</dcterms:created>
  <dcterms:modified xsi:type="dcterms:W3CDTF">2023-01-17T17:21:00Z</dcterms:modified>
</cp:coreProperties>
</file>